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26D3" w:rsidRPr="00694790" w:rsidRDefault="001426D3" w:rsidP="001426D3">
      <w:pPr>
        <w:spacing w:line="480" w:lineRule="auto"/>
        <w:rPr>
          <w:rFonts w:ascii="Times New Roman" w:hAnsi="Times New Roman"/>
          <w:b/>
          <w:bCs/>
          <w:kern w:val="36"/>
        </w:rPr>
      </w:pPr>
      <w:r w:rsidRPr="00694790">
        <w:rPr>
          <w:rFonts w:ascii="Times New Roman" w:hAnsi="Times New Roman"/>
          <w:b/>
          <w:bCs/>
          <w:kern w:val="36"/>
        </w:rPr>
        <w:t>Gut microbial composition in patients with psoriasis</w:t>
      </w:r>
    </w:p>
    <w:p w:rsidR="001426D3" w:rsidRPr="00D75425" w:rsidRDefault="006710B3" w:rsidP="001426D3">
      <w:pPr>
        <w:spacing w:line="480" w:lineRule="auto"/>
        <w:rPr>
          <w:rFonts w:ascii="Times New Roman" w:hAnsi="Times New Roman"/>
          <w:lang w:val="es-ES"/>
        </w:rPr>
      </w:pPr>
      <w:r w:rsidRPr="00DE686C">
        <w:rPr>
          <w:rFonts w:ascii="Times New Roman" w:hAnsi="Times New Roman"/>
          <w:lang w:val="es-ES"/>
        </w:rPr>
        <w:t>Francisco M. Codoñer</w:t>
      </w:r>
      <w:r w:rsidRPr="00DE686C">
        <w:rPr>
          <w:rFonts w:ascii="Times New Roman" w:hAnsi="Times New Roman"/>
          <w:vertAlign w:val="superscript"/>
          <w:lang w:val="es-ES"/>
        </w:rPr>
        <w:t>1</w:t>
      </w:r>
      <w:r w:rsidRPr="00DE686C">
        <w:rPr>
          <w:rFonts w:ascii="Times New Roman" w:hAnsi="Times New Roman"/>
          <w:lang w:val="es-ES"/>
        </w:rPr>
        <w:t>, Ana Ramírez-Bosca</w:t>
      </w:r>
      <w:r w:rsidRPr="00DE686C">
        <w:rPr>
          <w:rFonts w:ascii="Times New Roman" w:hAnsi="Times New Roman"/>
          <w:vertAlign w:val="superscript"/>
          <w:lang w:val="es-ES"/>
        </w:rPr>
        <w:t>2</w:t>
      </w:r>
      <w:proofErr w:type="gramStart"/>
      <w:r w:rsidRPr="00DE686C">
        <w:rPr>
          <w:rFonts w:ascii="Times New Roman" w:hAnsi="Times New Roman"/>
          <w:vertAlign w:val="superscript"/>
          <w:lang w:val="es-ES"/>
        </w:rPr>
        <w:t>,3</w:t>
      </w:r>
      <w:proofErr w:type="gramEnd"/>
      <w:r w:rsidRPr="00DE686C">
        <w:rPr>
          <w:rFonts w:ascii="Times New Roman" w:hAnsi="Times New Roman"/>
          <w:vertAlign w:val="superscript"/>
          <w:lang w:val="es-ES"/>
        </w:rPr>
        <w:t>*</w:t>
      </w:r>
      <w:r w:rsidRPr="00DE686C">
        <w:rPr>
          <w:rFonts w:ascii="Times New Roman" w:hAnsi="Times New Roman"/>
          <w:lang w:val="es-ES"/>
        </w:rPr>
        <w:t>, Eric Climent</w:t>
      </w:r>
      <w:r w:rsidRPr="00DE686C">
        <w:rPr>
          <w:rFonts w:ascii="Times New Roman" w:hAnsi="Times New Roman"/>
          <w:vertAlign w:val="superscript"/>
          <w:lang w:val="es-ES"/>
        </w:rPr>
        <w:t>1</w:t>
      </w:r>
      <w:r w:rsidRPr="00DE686C">
        <w:rPr>
          <w:rFonts w:ascii="Times New Roman" w:hAnsi="Times New Roman"/>
          <w:lang w:val="es-ES"/>
        </w:rPr>
        <w:t>, Miguel Carrión-Gutierrez</w:t>
      </w:r>
      <w:r w:rsidRPr="00DE686C">
        <w:rPr>
          <w:rFonts w:ascii="Times New Roman" w:hAnsi="Times New Roman"/>
          <w:vertAlign w:val="superscript"/>
          <w:lang w:val="es-ES"/>
        </w:rPr>
        <w:t>4</w:t>
      </w:r>
      <w:r w:rsidRPr="00DE686C">
        <w:rPr>
          <w:rFonts w:ascii="Times New Roman" w:hAnsi="Times New Roman"/>
          <w:lang w:val="es-ES"/>
        </w:rPr>
        <w:t>, Mariano Guerrero</w:t>
      </w:r>
      <w:r w:rsidRPr="00DE686C">
        <w:rPr>
          <w:rFonts w:ascii="Times New Roman" w:hAnsi="Times New Roman"/>
          <w:vertAlign w:val="superscript"/>
          <w:lang w:val="es-ES"/>
        </w:rPr>
        <w:t>2</w:t>
      </w:r>
      <w:r w:rsidRPr="00DE686C">
        <w:rPr>
          <w:rFonts w:ascii="Times New Roman" w:hAnsi="Times New Roman"/>
          <w:lang w:val="es-ES"/>
        </w:rPr>
        <w:t>, Jose Manuel Pérez-Orquín</w:t>
      </w:r>
      <w:r w:rsidRPr="00DE686C">
        <w:rPr>
          <w:rFonts w:ascii="Times New Roman" w:hAnsi="Times New Roman"/>
          <w:vertAlign w:val="superscript"/>
          <w:lang w:val="es-ES"/>
        </w:rPr>
        <w:t>5</w:t>
      </w:r>
      <w:r w:rsidRPr="00DE686C">
        <w:rPr>
          <w:rFonts w:ascii="Times New Roman" w:hAnsi="Times New Roman"/>
          <w:lang w:val="es-ES"/>
        </w:rPr>
        <w:t>, José Horga de la Parte</w:t>
      </w:r>
      <w:r w:rsidRPr="00DE686C">
        <w:rPr>
          <w:rFonts w:ascii="Times New Roman" w:hAnsi="Times New Roman"/>
          <w:vertAlign w:val="superscript"/>
          <w:lang w:val="es-ES"/>
        </w:rPr>
        <w:t>6</w:t>
      </w:r>
      <w:r w:rsidRPr="00DE686C">
        <w:rPr>
          <w:rFonts w:ascii="Times New Roman" w:hAnsi="Times New Roman"/>
          <w:lang w:val="es-ES"/>
        </w:rPr>
        <w:t>, Salvador Genovés</w:t>
      </w:r>
      <w:r w:rsidRPr="00DE686C">
        <w:rPr>
          <w:rFonts w:ascii="Times New Roman" w:hAnsi="Times New Roman"/>
          <w:vertAlign w:val="superscript"/>
          <w:lang w:val="es-ES"/>
        </w:rPr>
        <w:t>7</w:t>
      </w:r>
      <w:r w:rsidRPr="00DE686C">
        <w:rPr>
          <w:rFonts w:ascii="Times New Roman" w:hAnsi="Times New Roman"/>
          <w:lang w:val="es-ES"/>
        </w:rPr>
        <w:t>, Daniel Ramón</w:t>
      </w:r>
      <w:r w:rsidRPr="00DE686C">
        <w:rPr>
          <w:rFonts w:ascii="Times New Roman" w:hAnsi="Times New Roman"/>
          <w:vertAlign w:val="superscript"/>
          <w:lang w:val="es-ES"/>
        </w:rPr>
        <w:t>1,7</w:t>
      </w:r>
      <w:r w:rsidRPr="00DE686C">
        <w:rPr>
          <w:rFonts w:ascii="Times New Roman" w:hAnsi="Times New Roman"/>
          <w:lang w:val="es-ES"/>
        </w:rPr>
        <w:t>, Vicente Navarro-López</w:t>
      </w:r>
      <w:r w:rsidRPr="00DE686C">
        <w:rPr>
          <w:rFonts w:ascii="Times New Roman" w:hAnsi="Times New Roman"/>
          <w:vertAlign w:val="superscript"/>
          <w:lang w:val="es-ES"/>
        </w:rPr>
        <w:t>2,8*</w:t>
      </w:r>
      <w:r w:rsidRPr="00DE686C">
        <w:rPr>
          <w:rFonts w:ascii="Times New Roman" w:hAnsi="Times New Roman"/>
          <w:lang w:val="es-ES"/>
        </w:rPr>
        <w:t xml:space="preserve"> and Empar Chenoll</w:t>
      </w:r>
      <w:r w:rsidRPr="00DE686C">
        <w:rPr>
          <w:rFonts w:ascii="Times New Roman" w:hAnsi="Times New Roman"/>
          <w:vertAlign w:val="superscript"/>
          <w:lang w:val="es-ES"/>
        </w:rPr>
        <w:t>7</w:t>
      </w:r>
      <w:r w:rsidR="001426D3">
        <w:rPr>
          <w:rFonts w:ascii="Times New Roman" w:hAnsi="Times New Roman"/>
          <w:vertAlign w:val="superscript"/>
          <w:lang w:val="es-ES"/>
        </w:rPr>
        <w:t>*</w:t>
      </w:r>
    </w:p>
    <w:p w:rsidR="001426D3" w:rsidRPr="00D02C01" w:rsidRDefault="001426D3" w:rsidP="001426D3">
      <w:pPr>
        <w:spacing w:line="480" w:lineRule="auto"/>
        <w:rPr>
          <w:rFonts w:ascii="Times New Roman" w:hAnsi="Times New Roman"/>
          <w:vertAlign w:val="superscript"/>
          <w:lang w:val="es-ES"/>
        </w:rPr>
      </w:pPr>
    </w:p>
    <w:p w:rsidR="001426D3" w:rsidRPr="001426D3" w:rsidRDefault="001426D3" w:rsidP="00596789">
      <w:pPr>
        <w:spacing w:line="480" w:lineRule="auto"/>
        <w:ind w:firstLine="708"/>
        <w:jc w:val="both"/>
        <w:rPr>
          <w:rFonts w:ascii="Times New Roman" w:hAnsi="Times New Roman"/>
          <w:b/>
          <w:szCs w:val="24"/>
          <w:lang w:val="es-ES"/>
        </w:rPr>
      </w:pPr>
    </w:p>
    <w:p w:rsidR="0059737B" w:rsidRPr="00596789" w:rsidRDefault="00C75210" w:rsidP="00596789">
      <w:pPr>
        <w:spacing w:line="480" w:lineRule="auto"/>
        <w:ind w:firstLine="708"/>
        <w:jc w:val="both"/>
        <w:rPr>
          <w:rFonts w:ascii="Times New Roman" w:hAnsi="Times New Roman"/>
          <w:szCs w:val="24"/>
        </w:rPr>
      </w:pPr>
      <w:proofErr w:type="gramStart"/>
      <w:r w:rsidRPr="00EB77A8">
        <w:rPr>
          <w:rFonts w:ascii="Times New Roman" w:hAnsi="Times New Roman"/>
          <w:b/>
          <w:szCs w:val="24"/>
        </w:rPr>
        <w:t>Table 1.</w:t>
      </w:r>
      <w:proofErr w:type="gramEnd"/>
      <w:r w:rsidRPr="00EB77A8">
        <w:rPr>
          <w:rFonts w:ascii="Times New Roman" w:hAnsi="Times New Roman"/>
          <w:b/>
          <w:szCs w:val="24"/>
        </w:rPr>
        <w:t xml:space="preserve"> Baseline characteris</w:t>
      </w:r>
      <w:r w:rsidR="0059737B" w:rsidRPr="00EB77A8">
        <w:rPr>
          <w:rFonts w:ascii="Times New Roman" w:hAnsi="Times New Roman"/>
          <w:b/>
          <w:szCs w:val="24"/>
        </w:rPr>
        <w:t>tics of patients with psoriasis</w:t>
      </w:r>
    </w:p>
    <w:tbl>
      <w:tblPr>
        <w:tblW w:w="7905" w:type="dxa"/>
        <w:jc w:val="center"/>
        <w:tblLook w:val="04A0"/>
      </w:tblPr>
      <w:tblGrid>
        <w:gridCol w:w="4106"/>
        <w:gridCol w:w="3799"/>
      </w:tblGrid>
      <w:tr w:rsidR="00C75210" w:rsidRPr="00DC1552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210" w:rsidRPr="00EB77A8" w:rsidRDefault="00C75210" w:rsidP="00EB77A8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b/>
                <w:szCs w:val="24"/>
              </w:rPr>
              <w:t>Demographics</w:t>
            </w:r>
          </w:p>
        </w:tc>
        <w:tc>
          <w:tcPr>
            <w:tcW w:w="3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210" w:rsidRPr="00EB77A8" w:rsidRDefault="003A727C" w:rsidP="00D057C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b/>
                <w:szCs w:val="24"/>
              </w:rPr>
            </w:pPr>
            <w:r w:rsidRPr="00EB77A8">
              <w:rPr>
                <w:rFonts w:ascii="Times New Roman" w:hAnsi="Times New Roman"/>
                <w:b/>
                <w:szCs w:val="24"/>
              </w:rPr>
              <w:t>Study group patients (</w:t>
            </w:r>
            <w:r w:rsidR="005D243F">
              <w:rPr>
                <w:rFonts w:ascii="Times New Roman" w:hAnsi="Times New Roman"/>
                <w:b/>
                <w:szCs w:val="24"/>
              </w:rPr>
              <w:t>n</w:t>
            </w:r>
            <w:r w:rsidR="00D057CB">
              <w:rPr>
                <w:rFonts w:ascii="Times New Roman" w:hAnsi="Times New Roman"/>
                <w:b/>
                <w:szCs w:val="24"/>
              </w:rPr>
              <w:t>=</w:t>
            </w:r>
            <w:r w:rsidR="002610C5">
              <w:rPr>
                <w:rFonts w:ascii="Times New Roman" w:hAnsi="Times New Roman"/>
                <w:b/>
                <w:szCs w:val="24"/>
              </w:rPr>
              <w:t>52</w:t>
            </w:r>
            <w:r w:rsidRPr="00EB77A8">
              <w:rPr>
                <w:rFonts w:ascii="Times New Roman" w:hAnsi="Times New Roman"/>
                <w:b/>
                <w:szCs w:val="24"/>
              </w:rPr>
              <w:t>)</w:t>
            </w:r>
          </w:p>
        </w:tc>
      </w:tr>
      <w:tr w:rsidR="00C75210" w:rsidRPr="00DC1552">
        <w:trPr>
          <w:jc w:val="center"/>
        </w:trPr>
        <w:tc>
          <w:tcPr>
            <w:tcW w:w="4106" w:type="dxa"/>
            <w:tcBorders>
              <w:top w:val="single" w:sz="4" w:space="0" w:color="auto"/>
            </w:tcBorders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Age</w:t>
            </w:r>
          </w:p>
        </w:tc>
        <w:tc>
          <w:tcPr>
            <w:tcW w:w="3799" w:type="dxa"/>
            <w:tcBorders>
              <w:top w:val="single" w:sz="4" w:space="0" w:color="auto"/>
            </w:tcBorders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41.2 ± 14.4</w:t>
            </w:r>
          </w:p>
        </w:tc>
      </w:tr>
      <w:tr w:rsidR="00C75210" w:rsidRPr="00DC1552">
        <w:trPr>
          <w:trHeight w:val="376"/>
          <w:jc w:val="center"/>
        </w:trPr>
        <w:tc>
          <w:tcPr>
            <w:tcW w:w="4106" w:type="dxa"/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Age of diagnosis</w:t>
            </w:r>
          </w:p>
        </w:tc>
        <w:tc>
          <w:tcPr>
            <w:tcW w:w="3799" w:type="dxa"/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23.1 ± 13.9</w:t>
            </w:r>
          </w:p>
        </w:tc>
      </w:tr>
      <w:tr w:rsidR="00C75210" w:rsidRPr="00DC1552">
        <w:trPr>
          <w:trHeight w:val="376"/>
          <w:jc w:val="center"/>
        </w:trPr>
        <w:tc>
          <w:tcPr>
            <w:tcW w:w="4106" w:type="dxa"/>
            <w:tcBorders>
              <w:bottom w:val="single" w:sz="4" w:space="0" w:color="auto"/>
            </w:tcBorders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Gender (male)</w:t>
            </w:r>
          </w:p>
        </w:tc>
        <w:tc>
          <w:tcPr>
            <w:tcW w:w="3799" w:type="dxa"/>
            <w:tcBorders>
              <w:bottom w:val="single" w:sz="4" w:space="0" w:color="auto"/>
            </w:tcBorders>
            <w:vAlign w:val="center"/>
          </w:tcPr>
          <w:p w:rsidR="00C75210" w:rsidRPr="00EB77A8" w:rsidRDefault="002610C5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5</w:t>
            </w:r>
            <w:r w:rsidR="00C75210" w:rsidRPr="00EB77A8">
              <w:rPr>
                <w:rFonts w:ascii="Times New Roman" w:hAnsi="Times New Roman"/>
                <w:szCs w:val="24"/>
              </w:rPr>
              <w:t xml:space="preserve"> (48.</w:t>
            </w:r>
            <w:r>
              <w:rPr>
                <w:rFonts w:ascii="Times New Roman" w:hAnsi="Times New Roman"/>
                <w:szCs w:val="24"/>
              </w:rPr>
              <w:t>1</w:t>
            </w:r>
            <w:r w:rsidR="00C75210" w:rsidRPr="00EB77A8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C75210" w:rsidRPr="00DC1552">
        <w:trPr>
          <w:trHeight w:val="302"/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EB77A8">
              <w:rPr>
                <w:rFonts w:ascii="Times New Roman" w:hAnsi="Times New Roman"/>
                <w:b/>
                <w:szCs w:val="24"/>
              </w:rPr>
              <w:t>Medical History</w:t>
            </w:r>
          </w:p>
        </w:tc>
        <w:tc>
          <w:tcPr>
            <w:tcW w:w="3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C75210" w:rsidRPr="00DC1552">
        <w:trPr>
          <w:jc w:val="center"/>
        </w:trPr>
        <w:tc>
          <w:tcPr>
            <w:tcW w:w="4106" w:type="dxa"/>
            <w:tcBorders>
              <w:top w:val="single" w:sz="4" w:space="0" w:color="auto"/>
            </w:tcBorders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Allergic rhinitis</w:t>
            </w:r>
          </w:p>
        </w:tc>
        <w:tc>
          <w:tcPr>
            <w:tcW w:w="3799" w:type="dxa"/>
            <w:tcBorders>
              <w:top w:val="single" w:sz="4" w:space="0" w:color="auto"/>
            </w:tcBorders>
            <w:vAlign w:val="center"/>
          </w:tcPr>
          <w:p w:rsidR="00C75210" w:rsidRPr="00EB77A8" w:rsidRDefault="002610C5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 (7</w:t>
            </w:r>
            <w:r w:rsidR="00C75210" w:rsidRPr="00EB77A8">
              <w:rPr>
                <w:rFonts w:ascii="Times New Roman" w:hAnsi="Times New Roman"/>
                <w:szCs w:val="24"/>
              </w:rPr>
              <w:t>.7)</w:t>
            </w:r>
          </w:p>
        </w:tc>
      </w:tr>
      <w:tr w:rsidR="00C75210" w:rsidRPr="00DC1552">
        <w:trPr>
          <w:jc w:val="center"/>
        </w:trPr>
        <w:tc>
          <w:tcPr>
            <w:tcW w:w="4106" w:type="dxa"/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Dyspepsia and hiatal hernia</w:t>
            </w:r>
          </w:p>
        </w:tc>
        <w:tc>
          <w:tcPr>
            <w:tcW w:w="3799" w:type="dxa"/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3 (</w:t>
            </w:r>
            <w:r w:rsidR="002610C5">
              <w:rPr>
                <w:rFonts w:ascii="Times New Roman" w:hAnsi="Times New Roman"/>
                <w:szCs w:val="24"/>
              </w:rPr>
              <w:t>5</w:t>
            </w:r>
            <w:r w:rsidRPr="00EB77A8">
              <w:rPr>
                <w:rFonts w:ascii="Times New Roman" w:hAnsi="Times New Roman"/>
                <w:szCs w:val="24"/>
              </w:rPr>
              <w:t>.</w:t>
            </w:r>
            <w:r w:rsidR="002610C5">
              <w:rPr>
                <w:rFonts w:ascii="Times New Roman" w:hAnsi="Times New Roman"/>
                <w:szCs w:val="24"/>
              </w:rPr>
              <w:t>8</w:t>
            </w:r>
            <w:r w:rsidRPr="00EB77A8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C75210" w:rsidRPr="00DC1552">
        <w:trPr>
          <w:jc w:val="center"/>
        </w:trPr>
        <w:tc>
          <w:tcPr>
            <w:tcW w:w="4106" w:type="dxa"/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Hypercholesterolemia</w:t>
            </w:r>
          </w:p>
        </w:tc>
        <w:tc>
          <w:tcPr>
            <w:tcW w:w="3799" w:type="dxa"/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3 (</w:t>
            </w:r>
            <w:r w:rsidR="002610C5">
              <w:rPr>
                <w:rFonts w:ascii="Times New Roman" w:hAnsi="Times New Roman"/>
                <w:szCs w:val="24"/>
              </w:rPr>
              <w:t>5</w:t>
            </w:r>
            <w:r w:rsidRPr="00EB77A8">
              <w:rPr>
                <w:rFonts w:ascii="Times New Roman" w:hAnsi="Times New Roman"/>
                <w:szCs w:val="24"/>
              </w:rPr>
              <w:t>.</w:t>
            </w:r>
            <w:r w:rsidR="002610C5">
              <w:rPr>
                <w:rFonts w:ascii="Times New Roman" w:hAnsi="Times New Roman"/>
                <w:szCs w:val="24"/>
              </w:rPr>
              <w:t>8</w:t>
            </w:r>
            <w:r w:rsidRPr="00EB77A8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C75210" w:rsidRPr="00DC1552">
        <w:trPr>
          <w:jc w:val="center"/>
        </w:trPr>
        <w:tc>
          <w:tcPr>
            <w:tcW w:w="4106" w:type="dxa"/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High blood pressure</w:t>
            </w:r>
          </w:p>
        </w:tc>
        <w:tc>
          <w:tcPr>
            <w:tcW w:w="3799" w:type="dxa"/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3 (</w:t>
            </w:r>
            <w:r w:rsidR="002610C5">
              <w:rPr>
                <w:rFonts w:ascii="Times New Roman" w:hAnsi="Times New Roman"/>
                <w:szCs w:val="24"/>
              </w:rPr>
              <w:t>5</w:t>
            </w:r>
            <w:r w:rsidRPr="00EB77A8">
              <w:rPr>
                <w:rFonts w:ascii="Times New Roman" w:hAnsi="Times New Roman"/>
                <w:szCs w:val="24"/>
              </w:rPr>
              <w:t>.</w:t>
            </w:r>
            <w:r w:rsidR="002610C5">
              <w:rPr>
                <w:rFonts w:ascii="Times New Roman" w:hAnsi="Times New Roman"/>
                <w:szCs w:val="24"/>
              </w:rPr>
              <w:t>8</w:t>
            </w:r>
            <w:r w:rsidRPr="00EB77A8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C75210" w:rsidRPr="00DC1552">
        <w:trPr>
          <w:jc w:val="center"/>
        </w:trPr>
        <w:tc>
          <w:tcPr>
            <w:tcW w:w="4106" w:type="dxa"/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Depression</w:t>
            </w:r>
          </w:p>
        </w:tc>
        <w:tc>
          <w:tcPr>
            <w:tcW w:w="3799" w:type="dxa"/>
            <w:vAlign w:val="center"/>
          </w:tcPr>
          <w:p w:rsidR="00C75210" w:rsidRPr="00EB77A8" w:rsidRDefault="002610C5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 (3</w:t>
            </w:r>
            <w:r w:rsidR="00C75210" w:rsidRPr="00EB77A8">
              <w:rPr>
                <w:rFonts w:ascii="Times New Roman" w:hAnsi="Times New Roman"/>
                <w:szCs w:val="24"/>
              </w:rPr>
              <w:t>.</w:t>
            </w:r>
            <w:r>
              <w:rPr>
                <w:rFonts w:ascii="Times New Roman" w:hAnsi="Times New Roman"/>
                <w:szCs w:val="24"/>
              </w:rPr>
              <w:t>8</w:t>
            </w:r>
            <w:r w:rsidR="00C75210" w:rsidRPr="00EB77A8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C75210" w:rsidRPr="00DC1552">
        <w:trPr>
          <w:jc w:val="center"/>
        </w:trPr>
        <w:tc>
          <w:tcPr>
            <w:tcW w:w="4106" w:type="dxa"/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Thyroid disease</w:t>
            </w:r>
          </w:p>
        </w:tc>
        <w:tc>
          <w:tcPr>
            <w:tcW w:w="3799" w:type="dxa"/>
            <w:vAlign w:val="center"/>
          </w:tcPr>
          <w:p w:rsidR="00C75210" w:rsidRPr="00EB77A8" w:rsidRDefault="002610C5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 (3.8</w:t>
            </w:r>
            <w:r w:rsidR="00C75210" w:rsidRPr="00EB77A8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C75210" w:rsidRPr="00DC1552">
        <w:trPr>
          <w:jc w:val="center"/>
        </w:trPr>
        <w:tc>
          <w:tcPr>
            <w:tcW w:w="4106" w:type="dxa"/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Atopic dermatitis</w:t>
            </w:r>
          </w:p>
        </w:tc>
        <w:tc>
          <w:tcPr>
            <w:tcW w:w="3799" w:type="dxa"/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1 (1.</w:t>
            </w:r>
            <w:r w:rsidR="002610C5">
              <w:rPr>
                <w:rFonts w:ascii="Times New Roman" w:hAnsi="Times New Roman"/>
                <w:szCs w:val="24"/>
              </w:rPr>
              <w:t>9</w:t>
            </w:r>
            <w:r w:rsidRPr="00EB77A8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C75210" w:rsidRPr="00DC1552">
        <w:trPr>
          <w:jc w:val="center"/>
        </w:trPr>
        <w:tc>
          <w:tcPr>
            <w:tcW w:w="4106" w:type="dxa"/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Hyperthyroidism</w:t>
            </w:r>
          </w:p>
        </w:tc>
        <w:tc>
          <w:tcPr>
            <w:tcW w:w="3799" w:type="dxa"/>
            <w:vAlign w:val="center"/>
          </w:tcPr>
          <w:p w:rsidR="00C75210" w:rsidRPr="00EB77A8" w:rsidRDefault="002610C5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 (1.9</w:t>
            </w:r>
            <w:r w:rsidR="00C75210" w:rsidRPr="00EB77A8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C75210" w:rsidRPr="00DC1552">
        <w:trPr>
          <w:jc w:val="center"/>
        </w:trPr>
        <w:tc>
          <w:tcPr>
            <w:tcW w:w="4106" w:type="dxa"/>
            <w:tcBorders>
              <w:bottom w:val="single" w:sz="4" w:space="0" w:color="auto"/>
            </w:tcBorders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β-lactam allergy</w:t>
            </w:r>
          </w:p>
        </w:tc>
        <w:tc>
          <w:tcPr>
            <w:tcW w:w="3799" w:type="dxa"/>
            <w:tcBorders>
              <w:bottom w:val="single" w:sz="4" w:space="0" w:color="auto"/>
            </w:tcBorders>
            <w:vAlign w:val="center"/>
          </w:tcPr>
          <w:p w:rsidR="00C75210" w:rsidRPr="00EB77A8" w:rsidRDefault="002610C5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 (1.9</w:t>
            </w:r>
            <w:r w:rsidR="00C75210" w:rsidRPr="00EB77A8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C75210" w:rsidRPr="00DC1552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EB77A8">
              <w:rPr>
                <w:rFonts w:ascii="Times New Roman" w:hAnsi="Times New Roman"/>
                <w:b/>
                <w:szCs w:val="24"/>
              </w:rPr>
              <w:t>Analytical Characteristics</w:t>
            </w:r>
          </w:p>
        </w:tc>
        <w:tc>
          <w:tcPr>
            <w:tcW w:w="3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C75210" w:rsidRPr="00DC1552">
        <w:trPr>
          <w:jc w:val="center"/>
        </w:trPr>
        <w:tc>
          <w:tcPr>
            <w:tcW w:w="4106" w:type="dxa"/>
            <w:tcBorders>
              <w:top w:val="single" w:sz="4" w:space="0" w:color="auto"/>
            </w:tcBorders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Glucose (mg/dL)</w:t>
            </w:r>
          </w:p>
        </w:tc>
        <w:tc>
          <w:tcPr>
            <w:tcW w:w="3799" w:type="dxa"/>
            <w:tcBorders>
              <w:top w:val="single" w:sz="4" w:space="0" w:color="auto"/>
            </w:tcBorders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90.7 ± 19</w:t>
            </w:r>
          </w:p>
        </w:tc>
      </w:tr>
      <w:tr w:rsidR="00C75210" w:rsidRPr="00DC1552">
        <w:trPr>
          <w:jc w:val="center"/>
        </w:trPr>
        <w:tc>
          <w:tcPr>
            <w:tcW w:w="4106" w:type="dxa"/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Serum Creatinine (mg/dL)</w:t>
            </w:r>
          </w:p>
        </w:tc>
        <w:tc>
          <w:tcPr>
            <w:tcW w:w="3799" w:type="dxa"/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0.9 ± 0.5</w:t>
            </w:r>
          </w:p>
        </w:tc>
      </w:tr>
      <w:tr w:rsidR="00C75210" w:rsidRPr="00DC1552">
        <w:trPr>
          <w:jc w:val="center"/>
        </w:trPr>
        <w:tc>
          <w:tcPr>
            <w:tcW w:w="4106" w:type="dxa"/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Blood WBC/mm</w:t>
            </w:r>
            <w:r w:rsidRPr="00EB77A8">
              <w:rPr>
                <w:rFonts w:ascii="Times New Roman" w:hAnsi="Times New Roman"/>
                <w:szCs w:val="24"/>
                <w:vertAlign w:val="superscript"/>
              </w:rPr>
              <w:t>3</w:t>
            </w:r>
          </w:p>
        </w:tc>
        <w:tc>
          <w:tcPr>
            <w:tcW w:w="3799" w:type="dxa"/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8700 ± 3402</w:t>
            </w:r>
          </w:p>
        </w:tc>
      </w:tr>
      <w:tr w:rsidR="00C75210" w:rsidRPr="00DC1552">
        <w:trPr>
          <w:trHeight w:val="252"/>
          <w:jc w:val="center"/>
        </w:trPr>
        <w:tc>
          <w:tcPr>
            <w:tcW w:w="4106" w:type="dxa"/>
            <w:tcBorders>
              <w:bottom w:val="single" w:sz="4" w:space="0" w:color="auto"/>
            </w:tcBorders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C-reactive protein test (mg/L)</w:t>
            </w:r>
          </w:p>
        </w:tc>
        <w:tc>
          <w:tcPr>
            <w:tcW w:w="3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2.3 ± 0.3</w:t>
            </w:r>
          </w:p>
        </w:tc>
      </w:tr>
      <w:tr w:rsidR="00C75210" w:rsidRPr="00DC1552">
        <w:trPr>
          <w:trHeight w:val="486"/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b/>
                <w:szCs w:val="24"/>
              </w:rPr>
              <w:t>Severity of Psoriasis</w:t>
            </w:r>
          </w:p>
        </w:tc>
        <w:tc>
          <w:tcPr>
            <w:tcW w:w="3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C75210" w:rsidRPr="00DC1552">
        <w:trPr>
          <w:jc w:val="center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210" w:rsidRPr="00EB77A8" w:rsidRDefault="00C75210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EB77A8">
              <w:rPr>
                <w:rFonts w:ascii="Times New Roman" w:hAnsi="Times New Roman"/>
                <w:szCs w:val="24"/>
              </w:rPr>
              <w:t>(PASI score)</w:t>
            </w:r>
          </w:p>
        </w:tc>
        <w:tc>
          <w:tcPr>
            <w:tcW w:w="3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5210" w:rsidRPr="00EB77A8" w:rsidRDefault="00EB77A8" w:rsidP="00EB77A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</w:t>
            </w:r>
            <w:r w:rsidR="00C75210" w:rsidRPr="00EB77A8">
              <w:rPr>
                <w:rFonts w:ascii="Times New Roman" w:hAnsi="Times New Roman"/>
                <w:szCs w:val="24"/>
              </w:rPr>
              <w:t xml:space="preserve">.3 ± </w:t>
            </w:r>
            <w:r>
              <w:rPr>
                <w:rFonts w:ascii="Times New Roman" w:hAnsi="Times New Roman"/>
                <w:szCs w:val="24"/>
              </w:rPr>
              <w:t>3</w:t>
            </w:r>
            <w:r w:rsidR="00C75210" w:rsidRPr="00EB77A8">
              <w:rPr>
                <w:rFonts w:ascii="Times New Roman" w:hAnsi="Times New Roman"/>
                <w:szCs w:val="24"/>
              </w:rPr>
              <w:t>.3</w:t>
            </w:r>
          </w:p>
        </w:tc>
      </w:tr>
    </w:tbl>
    <w:p w:rsidR="00C75210" w:rsidRPr="00DC1552" w:rsidRDefault="00F5758E" w:rsidP="00E81792">
      <w:pPr>
        <w:spacing w:line="480" w:lineRule="auto"/>
        <w:ind w:firstLine="708"/>
        <w:jc w:val="center"/>
        <w:rPr>
          <w:rFonts w:ascii="Times New Roman" w:hAnsi="Times New Roman"/>
          <w:noProof/>
          <w:szCs w:val="24"/>
        </w:rPr>
      </w:pPr>
      <w:r w:rsidRPr="00F5758E">
        <w:rPr>
          <w:rFonts w:ascii="Times New Roman" w:hAnsi="Times New Roman"/>
          <w:szCs w:val="24"/>
        </w:rPr>
        <w:t>Definition of abbreviations:</w:t>
      </w:r>
      <w:r>
        <w:rPr>
          <w:rFonts w:ascii="Times New Roman" w:hAnsi="Times New Roman"/>
          <w:b/>
          <w:szCs w:val="24"/>
        </w:rPr>
        <w:t xml:space="preserve"> </w:t>
      </w:r>
      <w:r w:rsidR="00C75210" w:rsidRPr="00EB77A8">
        <w:rPr>
          <w:rFonts w:ascii="Times New Roman" w:hAnsi="Times New Roman"/>
          <w:szCs w:val="24"/>
        </w:rPr>
        <w:t>WBC</w:t>
      </w:r>
      <w:r>
        <w:rPr>
          <w:rFonts w:ascii="Times New Roman" w:hAnsi="Times New Roman"/>
          <w:szCs w:val="24"/>
        </w:rPr>
        <w:t>,</w:t>
      </w:r>
      <w:r w:rsidR="00C75210" w:rsidRPr="00EB77A8">
        <w:rPr>
          <w:rFonts w:ascii="Times New Roman" w:hAnsi="Times New Roman"/>
          <w:szCs w:val="24"/>
        </w:rPr>
        <w:t xml:space="preserve"> white blood cells</w:t>
      </w:r>
      <w:r>
        <w:rPr>
          <w:rFonts w:ascii="Times New Roman" w:hAnsi="Times New Roman"/>
          <w:szCs w:val="24"/>
        </w:rPr>
        <w:t>;</w:t>
      </w:r>
      <w:r w:rsidR="00C75210" w:rsidRPr="00EB77A8">
        <w:rPr>
          <w:rFonts w:ascii="Times New Roman" w:hAnsi="Times New Roman"/>
          <w:szCs w:val="24"/>
        </w:rPr>
        <w:t xml:space="preserve"> PASI</w:t>
      </w:r>
      <w:r>
        <w:rPr>
          <w:rFonts w:ascii="Times New Roman" w:hAnsi="Times New Roman"/>
          <w:szCs w:val="24"/>
        </w:rPr>
        <w:t>,</w:t>
      </w:r>
      <w:r w:rsidR="00C75210" w:rsidRPr="00EB77A8">
        <w:rPr>
          <w:rFonts w:ascii="Times New Roman" w:hAnsi="Times New Roman"/>
          <w:szCs w:val="24"/>
        </w:rPr>
        <w:t xml:space="preserve"> Psoriasis Severity Index.</w:t>
      </w:r>
      <w:r w:rsidR="004F66BB">
        <w:rPr>
          <w:rFonts w:ascii="Times New Roman" w:hAnsi="Times New Roman"/>
          <w:szCs w:val="24"/>
        </w:rPr>
        <w:t xml:space="preserve"> </w:t>
      </w:r>
      <w:r w:rsidR="00C75210" w:rsidRPr="00EB77A8">
        <w:rPr>
          <w:rFonts w:ascii="Times New Roman" w:hAnsi="Times New Roman"/>
          <w:szCs w:val="24"/>
        </w:rPr>
        <w:t>Data are expressed as mean ± SD and percentages (%) when applicable.</w:t>
      </w:r>
      <w:bookmarkStart w:id="0" w:name="_GoBack"/>
      <w:bookmarkEnd w:id="0"/>
    </w:p>
    <w:sectPr w:rsidR="00C75210" w:rsidRPr="00DC1552" w:rsidSect="008D2F54">
      <w:footerReference w:type="default" r:id="rId8"/>
      <w:pgSz w:w="11906" w:h="16838"/>
      <w:pgMar w:top="1418" w:right="1418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6635" w:rsidRDefault="00C36635" w:rsidP="008D2F54">
      <w:r>
        <w:separator/>
      </w:r>
    </w:p>
  </w:endnote>
  <w:endnote w:type="continuationSeparator" w:id="0">
    <w:p w:rsidR="00C36635" w:rsidRDefault="00C36635" w:rsidP="008D2F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22F1" w:rsidRDefault="00217B89">
    <w:pPr>
      <w:pStyle w:val="Piedepgina"/>
      <w:jc w:val="right"/>
    </w:pPr>
    <w:fldSimple w:instr=" PAGE   \* MERGEFORMAT ">
      <w:r w:rsidR="006710B3">
        <w:rPr>
          <w:noProof/>
        </w:rPr>
        <w:t>1</w:t>
      </w:r>
    </w:fldSimple>
  </w:p>
  <w:p w:rsidR="000522F1" w:rsidRDefault="000522F1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6635" w:rsidRDefault="00C36635" w:rsidP="008D2F54">
      <w:r>
        <w:separator/>
      </w:r>
    </w:p>
  </w:footnote>
  <w:footnote w:type="continuationSeparator" w:id="0">
    <w:p w:rsidR="00C36635" w:rsidRDefault="00C36635" w:rsidP="008D2F5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2D4636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94248D"/>
    <w:multiLevelType w:val="hybridMultilevel"/>
    <w:tmpl w:val="8EEEBBEE"/>
    <w:lvl w:ilvl="0" w:tplc="040A000F">
      <w:start w:val="1"/>
      <w:numFmt w:val="decimal"/>
      <w:lvlText w:val="%1."/>
      <w:lvlJc w:val="left"/>
      <w:pPr>
        <w:ind w:left="785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5872F7"/>
    <w:multiLevelType w:val="hybridMultilevel"/>
    <w:tmpl w:val="9C42093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C83D7C"/>
    <w:multiLevelType w:val="hybridMultilevel"/>
    <w:tmpl w:val="8EEEBBEE"/>
    <w:lvl w:ilvl="0" w:tplc="040A000F">
      <w:start w:val="1"/>
      <w:numFmt w:val="decimal"/>
      <w:lvlText w:val="%1."/>
      <w:lvlJc w:val="left"/>
      <w:pPr>
        <w:ind w:left="785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030956"/>
    <w:multiLevelType w:val="hybridMultilevel"/>
    <w:tmpl w:val="3DF07FE6"/>
    <w:lvl w:ilvl="0" w:tplc="040A000F">
      <w:start w:val="1"/>
      <w:numFmt w:val="decimal"/>
      <w:lvlText w:val="%1."/>
      <w:lvlJc w:val="left"/>
      <w:pPr>
        <w:ind w:left="785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156B6B"/>
    <w:multiLevelType w:val="multilevel"/>
    <w:tmpl w:val="5B3EA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E5132C6"/>
    <w:multiLevelType w:val="hybridMultilevel"/>
    <w:tmpl w:val="8EEEBBEE"/>
    <w:lvl w:ilvl="0" w:tplc="040A000F">
      <w:start w:val="1"/>
      <w:numFmt w:val="decimal"/>
      <w:lvlText w:val="%1."/>
      <w:lvlJc w:val="left"/>
      <w:pPr>
        <w:ind w:left="785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4E3FF8"/>
    <w:multiLevelType w:val="hybridMultilevel"/>
    <w:tmpl w:val="A164E30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7E23433"/>
    <w:multiLevelType w:val="hybridMultilevel"/>
    <w:tmpl w:val="9788BE6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F705C1"/>
    <w:multiLevelType w:val="hybridMultilevel"/>
    <w:tmpl w:val="746A96CC"/>
    <w:lvl w:ilvl="0" w:tplc="040A000F">
      <w:start w:val="1"/>
      <w:numFmt w:val="decimal"/>
      <w:lvlText w:val="%1."/>
      <w:lvlJc w:val="left"/>
      <w:pPr>
        <w:ind w:left="785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F0620E5"/>
    <w:multiLevelType w:val="hybridMultilevel"/>
    <w:tmpl w:val="8EEEBBEE"/>
    <w:lvl w:ilvl="0" w:tplc="040A000F">
      <w:start w:val="1"/>
      <w:numFmt w:val="decimal"/>
      <w:lvlText w:val="%1."/>
      <w:lvlJc w:val="left"/>
      <w:pPr>
        <w:ind w:left="785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4671D5B"/>
    <w:multiLevelType w:val="hybridMultilevel"/>
    <w:tmpl w:val="C8E8EEA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4726F6"/>
    <w:multiLevelType w:val="hybridMultilevel"/>
    <w:tmpl w:val="8EEEBBEE"/>
    <w:lvl w:ilvl="0" w:tplc="040A000F">
      <w:start w:val="1"/>
      <w:numFmt w:val="decimal"/>
      <w:lvlText w:val="%1."/>
      <w:lvlJc w:val="left"/>
      <w:pPr>
        <w:ind w:left="785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0AD6572"/>
    <w:multiLevelType w:val="hybridMultilevel"/>
    <w:tmpl w:val="2B7A462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2127D67"/>
    <w:multiLevelType w:val="hybridMultilevel"/>
    <w:tmpl w:val="0A026982"/>
    <w:lvl w:ilvl="0" w:tplc="040A000F">
      <w:start w:val="1"/>
      <w:numFmt w:val="decimal"/>
      <w:lvlText w:val="%1."/>
      <w:lvlJc w:val="left"/>
      <w:pPr>
        <w:ind w:left="1636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11"/>
  </w:num>
  <w:num w:numId="4">
    <w:abstractNumId w:val="2"/>
  </w:num>
  <w:num w:numId="5">
    <w:abstractNumId w:val="9"/>
  </w:num>
  <w:num w:numId="6">
    <w:abstractNumId w:val="0"/>
  </w:num>
  <w:num w:numId="7">
    <w:abstractNumId w:val="14"/>
  </w:num>
  <w:num w:numId="8">
    <w:abstractNumId w:val="4"/>
  </w:num>
  <w:num w:numId="9">
    <w:abstractNumId w:val="3"/>
  </w:num>
  <w:num w:numId="10">
    <w:abstractNumId w:val="1"/>
  </w:num>
  <w:num w:numId="11">
    <w:abstractNumId w:val="12"/>
  </w:num>
  <w:num w:numId="12">
    <w:abstractNumId w:val="10"/>
  </w:num>
  <w:num w:numId="13">
    <w:abstractNumId w:val="6"/>
  </w:num>
  <w:num w:numId="14">
    <w:abstractNumId w:val="13"/>
  </w:num>
  <w:num w:numId="15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B7000"/>
    <w:rsid w:val="00003D1D"/>
    <w:rsid w:val="000075D1"/>
    <w:rsid w:val="00016760"/>
    <w:rsid w:val="0001721B"/>
    <w:rsid w:val="00021E81"/>
    <w:rsid w:val="00033338"/>
    <w:rsid w:val="000334AA"/>
    <w:rsid w:val="0004262D"/>
    <w:rsid w:val="000522F1"/>
    <w:rsid w:val="00052980"/>
    <w:rsid w:val="00053619"/>
    <w:rsid w:val="0006289C"/>
    <w:rsid w:val="00063D0C"/>
    <w:rsid w:val="00086CD1"/>
    <w:rsid w:val="000A48B7"/>
    <w:rsid w:val="000A4F57"/>
    <w:rsid w:val="000A7F65"/>
    <w:rsid w:val="000B48F0"/>
    <w:rsid w:val="000B63D9"/>
    <w:rsid w:val="000B71D2"/>
    <w:rsid w:val="000D3C5C"/>
    <w:rsid w:val="000D468D"/>
    <w:rsid w:val="000D46DA"/>
    <w:rsid w:val="000D78F0"/>
    <w:rsid w:val="000E3B9C"/>
    <w:rsid w:val="000F335A"/>
    <w:rsid w:val="00107FA1"/>
    <w:rsid w:val="00117DBF"/>
    <w:rsid w:val="00120866"/>
    <w:rsid w:val="00127000"/>
    <w:rsid w:val="001333B9"/>
    <w:rsid w:val="00140F16"/>
    <w:rsid w:val="001426D3"/>
    <w:rsid w:val="00146FA8"/>
    <w:rsid w:val="001532D5"/>
    <w:rsid w:val="00157EAA"/>
    <w:rsid w:val="0016205D"/>
    <w:rsid w:val="00167DE8"/>
    <w:rsid w:val="00175273"/>
    <w:rsid w:val="00177D97"/>
    <w:rsid w:val="00180149"/>
    <w:rsid w:val="00193212"/>
    <w:rsid w:val="001A074C"/>
    <w:rsid w:val="001A1221"/>
    <w:rsid w:val="001A6636"/>
    <w:rsid w:val="001A74D8"/>
    <w:rsid w:val="001B103E"/>
    <w:rsid w:val="001B67AE"/>
    <w:rsid w:val="001C01F4"/>
    <w:rsid w:val="001C07EE"/>
    <w:rsid w:val="001C1DCE"/>
    <w:rsid w:val="001C5315"/>
    <w:rsid w:val="001D4FF1"/>
    <w:rsid w:val="001E152F"/>
    <w:rsid w:val="001E580D"/>
    <w:rsid w:val="001E70B2"/>
    <w:rsid w:val="001F5D54"/>
    <w:rsid w:val="00200149"/>
    <w:rsid w:val="002017FE"/>
    <w:rsid w:val="00202044"/>
    <w:rsid w:val="002048A3"/>
    <w:rsid w:val="00210C53"/>
    <w:rsid w:val="00214A5B"/>
    <w:rsid w:val="00216F74"/>
    <w:rsid w:val="00217737"/>
    <w:rsid w:val="00217B89"/>
    <w:rsid w:val="002269D0"/>
    <w:rsid w:val="00237154"/>
    <w:rsid w:val="00241E9C"/>
    <w:rsid w:val="00242B31"/>
    <w:rsid w:val="00243DFC"/>
    <w:rsid w:val="002544E1"/>
    <w:rsid w:val="002547E9"/>
    <w:rsid w:val="00254917"/>
    <w:rsid w:val="002610C5"/>
    <w:rsid w:val="00271A41"/>
    <w:rsid w:val="00276E52"/>
    <w:rsid w:val="002842A6"/>
    <w:rsid w:val="002871BE"/>
    <w:rsid w:val="00293B98"/>
    <w:rsid w:val="002A4636"/>
    <w:rsid w:val="002B12DA"/>
    <w:rsid w:val="002B1AB9"/>
    <w:rsid w:val="002B22E8"/>
    <w:rsid w:val="002E103A"/>
    <w:rsid w:val="002E1C3B"/>
    <w:rsid w:val="002E5660"/>
    <w:rsid w:val="00300E64"/>
    <w:rsid w:val="00304A20"/>
    <w:rsid w:val="00307356"/>
    <w:rsid w:val="00316BE1"/>
    <w:rsid w:val="00317B2D"/>
    <w:rsid w:val="00324B2C"/>
    <w:rsid w:val="003258F4"/>
    <w:rsid w:val="00326044"/>
    <w:rsid w:val="00327DC6"/>
    <w:rsid w:val="00336AF3"/>
    <w:rsid w:val="00336E9F"/>
    <w:rsid w:val="00342838"/>
    <w:rsid w:val="0035182A"/>
    <w:rsid w:val="003533CC"/>
    <w:rsid w:val="003561C3"/>
    <w:rsid w:val="00367CFE"/>
    <w:rsid w:val="0037172C"/>
    <w:rsid w:val="003717DD"/>
    <w:rsid w:val="00371C23"/>
    <w:rsid w:val="00381161"/>
    <w:rsid w:val="003837F6"/>
    <w:rsid w:val="003842D3"/>
    <w:rsid w:val="003A0D91"/>
    <w:rsid w:val="003A400B"/>
    <w:rsid w:val="003A50F4"/>
    <w:rsid w:val="003A62E9"/>
    <w:rsid w:val="003A727C"/>
    <w:rsid w:val="003B0C5E"/>
    <w:rsid w:val="003B1A1B"/>
    <w:rsid w:val="003B5822"/>
    <w:rsid w:val="003B66A8"/>
    <w:rsid w:val="003C6AED"/>
    <w:rsid w:val="003C79DF"/>
    <w:rsid w:val="003D271A"/>
    <w:rsid w:val="003E0B51"/>
    <w:rsid w:val="003E23AB"/>
    <w:rsid w:val="003E45AD"/>
    <w:rsid w:val="0040355C"/>
    <w:rsid w:val="00410DAB"/>
    <w:rsid w:val="004146C2"/>
    <w:rsid w:val="0042783F"/>
    <w:rsid w:val="004371BC"/>
    <w:rsid w:val="004403B1"/>
    <w:rsid w:val="00442810"/>
    <w:rsid w:val="00443459"/>
    <w:rsid w:val="00451DC4"/>
    <w:rsid w:val="00463DA4"/>
    <w:rsid w:val="00464ED2"/>
    <w:rsid w:val="00467F62"/>
    <w:rsid w:val="00486EEB"/>
    <w:rsid w:val="004875CC"/>
    <w:rsid w:val="004A2107"/>
    <w:rsid w:val="004A615F"/>
    <w:rsid w:val="004A636E"/>
    <w:rsid w:val="004A7FCD"/>
    <w:rsid w:val="004B0D63"/>
    <w:rsid w:val="004B1E25"/>
    <w:rsid w:val="004B5C49"/>
    <w:rsid w:val="004B7000"/>
    <w:rsid w:val="004C25F9"/>
    <w:rsid w:val="004D08DC"/>
    <w:rsid w:val="004D34F6"/>
    <w:rsid w:val="004D4AAC"/>
    <w:rsid w:val="004E3900"/>
    <w:rsid w:val="004E4760"/>
    <w:rsid w:val="004E50EA"/>
    <w:rsid w:val="004F0096"/>
    <w:rsid w:val="004F0ACB"/>
    <w:rsid w:val="004F66BB"/>
    <w:rsid w:val="00500BBC"/>
    <w:rsid w:val="00501F22"/>
    <w:rsid w:val="00505046"/>
    <w:rsid w:val="0051179A"/>
    <w:rsid w:val="00514E60"/>
    <w:rsid w:val="005257B9"/>
    <w:rsid w:val="0052674E"/>
    <w:rsid w:val="00535F80"/>
    <w:rsid w:val="00542A91"/>
    <w:rsid w:val="00574642"/>
    <w:rsid w:val="00577B63"/>
    <w:rsid w:val="0058487D"/>
    <w:rsid w:val="00594223"/>
    <w:rsid w:val="0059539F"/>
    <w:rsid w:val="00596789"/>
    <w:rsid w:val="0059737B"/>
    <w:rsid w:val="005A1ED6"/>
    <w:rsid w:val="005A6262"/>
    <w:rsid w:val="005B2972"/>
    <w:rsid w:val="005B5BAE"/>
    <w:rsid w:val="005B5FAF"/>
    <w:rsid w:val="005B668A"/>
    <w:rsid w:val="005C02DF"/>
    <w:rsid w:val="005C4AD6"/>
    <w:rsid w:val="005C4FF1"/>
    <w:rsid w:val="005D243F"/>
    <w:rsid w:val="005E356A"/>
    <w:rsid w:val="005E6767"/>
    <w:rsid w:val="00601DD0"/>
    <w:rsid w:val="00604424"/>
    <w:rsid w:val="0060523B"/>
    <w:rsid w:val="00611519"/>
    <w:rsid w:val="0061345F"/>
    <w:rsid w:val="00613B0D"/>
    <w:rsid w:val="006143A2"/>
    <w:rsid w:val="006176E1"/>
    <w:rsid w:val="006212F7"/>
    <w:rsid w:val="00626BB6"/>
    <w:rsid w:val="006538AE"/>
    <w:rsid w:val="00664790"/>
    <w:rsid w:val="006710B3"/>
    <w:rsid w:val="00674EBF"/>
    <w:rsid w:val="00675516"/>
    <w:rsid w:val="006B0E11"/>
    <w:rsid w:val="006D1564"/>
    <w:rsid w:val="006F65FF"/>
    <w:rsid w:val="00706AB3"/>
    <w:rsid w:val="00712831"/>
    <w:rsid w:val="0073286B"/>
    <w:rsid w:val="00735A30"/>
    <w:rsid w:val="007433B4"/>
    <w:rsid w:val="0074773F"/>
    <w:rsid w:val="0075067D"/>
    <w:rsid w:val="007650C5"/>
    <w:rsid w:val="0076575F"/>
    <w:rsid w:val="0076619D"/>
    <w:rsid w:val="0077441B"/>
    <w:rsid w:val="00774ECF"/>
    <w:rsid w:val="007754D2"/>
    <w:rsid w:val="007762AD"/>
    <w:rsid w:val="00783463"/>
    <w:rsid w:val="00784DBA"/>
    <w:rsid w:val="007917E6"/>
    <w:rsid w:val="007A4052"/>
    <w:rsid w:val="007B7D25"/>
    <w:rsid w:val="007C670A"/>
    <w:rsid w:val="007C6944"/>
    <w:rsid w:val="007D15DF"/>
    <w:rsid w:val="007D6CEC"/>
    <w:rsid w:val="007E2D27"/>
    <w:rsid w:val="007F30F6"/>
    <w:rsid w:val="00800B78"/>
    <w:rsid w:val="00803256"/>
    <w:rsid w:val="008049B1"/>
    <w:rsid w:val="00806797"/>
    <w:rsid w:val="00807EF0"/>
    <w:rsid w:val="008151AD"/>
    <w:rsid w:val="00816784"/>
    <w:rsid w:val="00817604"/>
    <w:rsid w:val="00826495"/>
    <w:rsid w:val="0084141B"/>
    <w:rsid w:val="008463F8"/>
    <w:rsid w:val="00852BE1"/>
    <w:rsid w:val="00872E48"/>
    <w:rsid w:val="008730D8"/>
    <w:rsid w:val="008759DA"/>
    <w:rsid w:val="008760B9"/>
    <w:rsid w:val="00884E95"/>
    <w:rsid w:val="008A4902"/>
    <w:rsid w:val="008A612D"/>
    <w:rsid w:val="008B2FF5"/>
    <w:rsid w:val="008B3798"/>
    <w:rsid w:val="008B7D41"/>
    <w:rsid w:val="008D0E23"/>
    <w:rsid w:val="008D1091"/>
    <w:rsid w:val="008D2F54"/>
    <w:rsid w:val="008E18D0"/>
    <w:rsid w:val="008E4010"/>
    <w:rsid w:val="008F4E1A"/>
    <w:rsid w:val="008F577F"/>
    <w:rsid w:val="00903268"/>
    <w:rsid w:val="00903455"/>
    <w:rsid w:val="00904E50"/>
    <w:rsid w:val="00913E5F"/>
    <w:rsid w:val="00915340"/>
    <w:rsid w:val="00915E2C"/>
    <w:rsid w:val="009163CC"/>
    <w:rsid w:val="0091695C"/>
    <w:rsid w:val="00917B0A"/>
    <w:rsid w:val="0093266B"/>
    <w:rsid w:val="00936BEF"/>
    <w:rsid w:val="00940914"/>
    <w:rsid w:val="0094102D"/>
    <w:rsid w:val="00943BD2"/>
    <w:rsid w:val="00946A4C"/>
    <w:rsid w:val="00955EE1"/>
    <w:rsid w:val="00960096"/>
    <w:rsid w:val="009624CB"/>
    <w:rsid w:val="00963F2D"/>
    <w:rsid w:val="00965798"/>
    <w:rsid w:val="00965BBA"/>
    <w:rsid w:val="00971010"/>
    <w:rsid w:val="009747D0"/>
    <w:rsid w:val="0099144A"/>
    <w:rsid w:val="00991A72"/>
    <w:rsid w:val="00993F93"/>
    <w:rsid w:val="009A62D8"/>
    <w:rsid w:val="009A6691"/>
    <w:rsid w:val="009B7B2D"/>
    <w:rsid w:val="009C249C"/>
    <w:rsid w:val="009C62F2"/>
    <w:rsid w:val="009E1D1C"/>
    <w:rsid w:val="009E54F3"/>
    <w:rsid w:val="009E57E0"/>
    <w:rsid w:val="009F2C7D"/>
    <w:rsid w:val="009F6573"/>
    <w:rsid w:val="00A0534B"/>
    <w:rsid w:val="00A053ED"/>
    <w:rsid w:val="00A12E11"/>
    <w:rsid w:val="00A14895"/>
    <w:rsid w:val="00A14FDC"/>
    <w:rsid w:val="00A1567B"/>
    <w:rsid w:val="00A24D9E"/>
    <w:rsid w:val="00A36E84"/>
    <w:rsid w:val="00A40F52"/>
    <w:rsid w:val="00A41A97"/>
    <w:rsid w:val="00A50FE3"/>
    <w:rsid w:val="00A53FC7"/>
    <w:rsid w:val="00A56BFF"/>
    <w:rsid w:val="00A6098A"/>
    <w:rsid w:val="00A71D52"/>
    <w:rsid w:val="00A73D8C"/>
    <w:rsid w:val="00A76901"/>
    <w:rsid w:val="00A823B2"/>
    <w:rsid w:val="00A90455"/>
    <w:rsid w:val="00A959B5"/>
    <w:rsid w:val="00A962C5"/>
    <w:rsid w:val="00AA0DC8"/>
    <w:rsid w:val="00AA2E9D"/>
    <w:rsid w:val="00AA5F91"/>
    <w:rsid w:val="00AA7ABF"/>
    <w:rsid w:val="00AB3583"/>
    <w:rsid w:val="00AB3CBD"/>
    <w:rsid w:val="00AB6A8B"/>
    <w:rsid w:val="00AB7BE2"/>
    <w:rsid w:val="00AC0DE4"/>
    <w:rsid w:val="00AD3D1B"/>
    <w:rsid w:val="00AD5509"/>
    <w:rsid w:val="00AE5420"/>
    <w:rsid w:val="00AE61AA"/>
    <w:rsid w:val="00AF2739"/>
    <w:rsid w:val="00AF3ED2"/>
    <w:rsid w:val="00B00B41"/>
    <w:rsid w:val="00B01123"/>
    <w:rsid w:val="00B07433"/>
    <w:rsid w:val="00B07DAC"/>
    <w:rsid w:val="00B104B5"/>
    <w:rsid w:val="00B1219A"/>
    <w:rsid w:val="00B16DC8"/>
    <w:rsid w:val="00B2159E"/>
    <w:rsid w:val="00B25C57"/>
    <w:rsid w:val="00B30668"/>
    <w:rsid w:val="00B3667C"/>
    <w:rsid w:val="00B36EF1"/>
    <w:rsid w:val="00B4259B"/>
    <w:rsid w:val="00B502C2"/>
    <w:rsid w:val="00B711E9"/>
    <w:rsid w:val="00B763F2"/>
    <w:rsid w:val="00B843DA"/>
    <w:rsid w:val="00B90614"/>
    <w:rsid w:val="00B92CF8"/>
    <w:rsid w:val="00B9303A"/>
    <w:rsid w:val="00BA0293"/>
    <w:rsid w:val="00BC290C"/>
    <w:rsid w:val="00BD118F"/>
    <w:rsid w:val="00BD314A"/>
    <w:rsid w:val="00BE6B2E"/>
    <w:rsid w:val="00BF2BF8"/>
    <w:rsid w:val="00BF582B"/>
    <w:rsid w:val="00C05028"/>
    <w:rsid w:val="00C11A3D"/>
    <w:rsid w:val="00C14179"/>
    <w:rsid w:val="00C313A0"/>
    <w:rsid w:val="00C355BD"/>
    <w:rsid w:val="00C36635"/>
    <w:rsid w:val="00C52C66"/>
    <w:rsid w:val="00C52D6B"/>
    <w:rsid w:val="00C55328"/>
    <w:rsid w:val="00C6307C"/>
    <w:rsid w:val="00C63B95"/>
    <w:rsid w:val="00C710CD"/>
    <w:rsid w:val="00C75210"/>
    <w:rsid w:val="00C87D84"/>
    <w:rsid w:val="00C903EB"/>
    <w:rsid w:val="00C904BF"/>
    <w:rsid w:val="00C91F1C"/>
    <w:rsid w:val="00C92DFE"/>
    <w:rsid w:val="00CA6894"/>
    <w:rsid w:val="00CC2B53"/>
    <w:rsid w:val="00CC6DA9"/>
    <w:rsid w:val="00CD25DD"/>
    <w:rsid w:val="00CE054E"/>
    <w:rsid w:val="00CE17D5"/>
    <w:rsid w:val="00CE517A"/>
    <w:rsid w:val="00CF0C7B"/>
    <w:rsid w:val="00CF1BFA"/>
    <w:rsid w:val="00D00F1B"/>
    <w:rsid w:val="00D02BD8"/>
    <w:rsid w:val="00D02C01"/>
    <w:rsid w:val="00D0413A"/>
    <w:rsid w:val="00D057CB"/>
    <w:rsid w:val="00D12435"/>
    <w:rsid w:val="00D14E82"/>
    <w:rsid w:val="00D14EA3"/>
    <w:rsid w:val="00D15316"/>
    <w:rsid w:val="00D158CE"/>
    <w:rsid w:val="00D2050E"/>
    <w:rsid w:val="00D26A5F"/>
    <w:rsid w:val="00D32668"/>
    <w:rsid w:val="00D43BEB"/>
    <w:rsid w:val="00D43D71"/>
    <w:rsid w:val="00D54229"/>
    <w:rsid w:val="00D62E97"/>
    <w:rsid w:val="00D63146"/>
    <w:rsid w:val="00D63431"/>
    <w:rsid w:val="00D75E2E"/>
    <w:rsid w:val="00D76EFD"/>
    <w:rsid w:val="00D8707E"/>
    <w:rsid w:val="00D94A5F"/>
    <w:rsid w:val="00D97808"/>
    <w:rsid w:val="00DB4783"/>
    <w:rsid w:val="00DC0F96"/>
    <w:rsid w:val="00DC1552"/>
    <w:rsid w:val="00DC5F0B"/>
    <w:rsid w:val="00DC7996"/>
    <w:rsid w:val="00DD1ACE"/>
    <w:rsid w:val="00DD24B3"/>
    <w:rsid w:val="00DE0B87"/>
    <w:rsid w:val="00DF0482"/>
    <w:rsid w:val="00DF5BBB"/>
    <w:rsid w:val="00DF5C52"/>
    <w:rsid w:val="00E004FC"/>
    <w:rsid w:val="00E02F4D"/>
    <w:rsid w:val="00E04183"/>
    <w:rsid w:val="00E04B66"/>
    <w:rsid w:val="00E059E8"/>
    <w:rsid w:val="00E059EF"/>
    <w:rsid w:val="00E1104F"/>
    <w:rsid w:val="00E15980"/>
    <w:rsid w:val="00E16C1E"/>
    <w:rsid w:val="00E26F3E"/>
    <w:rsid w:val="00E3637C"/>
    <w:rsid w:val="00E44463"/>
    <w:rsid w:val="00E44B9D"/>
    <w:rsid w:val="00E46379"/>
    <w:rsid w:val="00E47DB1"/>
    <w:rsid w:val="00E50360"/>
    <w:rsid w:val="00E55ADF"/>
    <w:rsid w:val="00E57F4B"/>
    <w:rsid w:val="00E63559"/>
    <w:rsid w:val="00E64607"/>
    <w:rsid w:val="00E66230"/>
    <w:rsid w:val="00E66662"/>
    <w:rsid w:val="00E66966"/>
    <w:rsid w:val="00E72197"/>
    <w:rsid w:val="00E81792"/>
    <w:rsid w:val="00E92353"/>
    <w:rsid w:val="00E94F88"/>
    <w:rsid w:val="00E9622C"/>
    <w:rsid w:val="00EA06A9"/>
    <w:rsid w:val="00EA1955"/>
    <w:rsid w:val="00EA3535"/>
    <w:rsid w:val="00EA785F"/>
    <w:rsid w:val="00EB1D92"/>
    <w:rsid w:val="00EB72CF"/>
    <w:rsid w:val="00EB772F"/>
    <w:rsid w:val="00EB77A8"/>
    <w:rsid w:val="00EC3664"/>
    <w:rsid w:val="00EC43CE"/>
    <w:rsid w:val="00EC5BEC"/>
    <w:rsid w:val="00ED6AE2"/>
    <w:rsid w:val="00EE70ED"/>
    <w:rsid w:val="00EE7A18"/>
    <w:rsid w:val="00EF25D0"/>
    <w:rsid w:val="00EF351F"/>
    <w:rsid w:val="00F0638A"/>
    <w:rsid w:val="00F3308B"/>
    <w:rsid w:val="00F375DA"/>
    <w:rsid w:val="00F43E28"/>
    <w:rsid w:val="00F43E43"/>
    <w:rsid w:val="00F47C6F"/>
    <w:rsid w:val="00F5758E"/>
    <w:rsid w:val="00F73E62"/>
    <w:rsid w:val="00F7707C"/>
    <w:rsid w:val="00FA15D0"/>
    <w:rsid w:val="00FA69A5"/>
    <w:rsid w:val="00FC076B"/>
    <w:rsid w:val="00FE0A9A"/>
    <w:rsid w:val="00FE4F98"/>
    <w:rsid w:val="00FE624D"/>
    <w:rsid w:val="00FF39CE"/>
    <w:rsid w:val="00FF49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HTML Preformatted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semiHidden="0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 w:qFormat="1"/>
    <w:lsdException w:name="Medium List 2 Accent 6" w:semiHidden="0" w:unhideWhenUsed="0" w:qFormat="1"/>
    <w:lsdException w:name="Medium Grid 1 Accent 6" w:semiHidden="0" w:unhideWhenUsed="0" w:qFormat="1"/>
    <w:lsdException w:name="Medium Grid 2 Accent 6" w:semiHidden="0" w:unhideWhenUsed="0" w:qFormat="1"/>
    <w:lsdException w:name="Medium Grid 3 Accent 6" w:semiHidden="0" w:unhideWhenUsed="0" w:qFormat="1"/>
    <w:lsdException w:name="Dark List Accent 6" w:semiHidden="0" w:unhideWhenUsed="0"/>
    <w:lsdException w:name="Colorful Shading Accent 6" w:semiHidden="0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210"/>
    <w:rPr>
      <w:rFonts w:ascii="Arial" w:eastAsia="Times New Roman" w:hAnsi="Arial"/>
      <w:sz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C76335"/>
    <w:pPr>
      <w:keepNext/>
      <w:keepLines/>
      <w:spacing w:before="240"/>
      <w:outlineLvl w:val="0"/>
    </w:pPr>
    <w:rPr>
      <w:rFonts w:ascii="Calibri Light" w:hAnsi="Calibri Light"/>
      <w:color w:val="2E74B5"/>
      <w:sz w:val="32"/>
      <w:szCs w:val="32"/>
    </w:rPr>
  </w:style>
  <w:style w:type="paragraph" w:styleId="Ttulo2">
    <w:name w:val="heading 2"/>
    <w:basedOn w:val="Normal"/>
    <w:next w:val="Normal"/>
    <w:link w:val="Ttulo2Car"/>
    <w:semiHidden/>
    <w:unhideWhenUsed/>
    <w:qFormat/>
    <w:rsid w:val="00B3667C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4">
    <w:name w:val="heading 4"/>
    <w:basedOn w:val="Normal"/>
    <w:next w:val="Normal"/>
    <w:link w:val="Ttulo4Car"/>
    <w:qFormat/>
    <w:rsid w:val="004B7000"/>
    <w:pPr>
      <w:keepNext/>
      <w:spacing w:line="360" w:lineRule="auto"/>
      <w:ind w:firstLine="720"/>
      <w:outlineLvl w:val="3"/>
    </w:pPr>
    <w:rPr>
      <w:b/>
      <w:i/>
      <w:lang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link w:val="Ttulo4"/>
    <w:rsid w:val="004B7000"/>
    <w:rPr>
      <w:rFonts w:ascii="Arial" w:eastAsia="Times New Roman" w:hAnsi="Arial" w:cs="Times New Roman"/>
      <w:b/>
      <w:i/>
      <w:sz w:val="24"/>
      <w:szCs w:val="20"/>
      <w:lang w:val="en-US"/>
    </w:rPr>
  </w:style>
  <w:style w:type="paragraph" w:styleId="Textoindependiente">
    <w:name w:val="Body Text"/>
    <w:basedOn w:val="Normal"/>
    <w:link w:val="TextoindependienteCar"/>
    <w:semiHidden/>
    <w:unhideWhenUsed/>
    <w:rsid w:val="004B7000"/>
    <w:pPr>
      <w:spacing w:after="120"/>
    </w:pPr>
  </w:style>
  <w:style w:type="character" w:customStyle="1" w:styleId="TextoindependienteCar">
    <w:name w:val="Texto independiente Car"/>
    <w:link w:val="Textoindependiente"/>
    <w:semiHidden/>
    <w:rsid w:val="004B7000"/>
    <w:rPr>
      <w:rFonts w:ascii="Arial" w:eastAsia="Times New Roman" w:hAnsi="Arial" w:cs="Times New Roman"/>
      <w:sz w:val="24"/>
      <w:szCs w:val="20"/>
      <w:lang w:val="en-US" w:eastAsia="es-ES"/>
    </w:rPr>
  </w:style>
  <w:style w:type="table" w:styleId="Tablaconcuadrcula">
    <w:name w:val="Table Grid"/>
    <w:basedOn w:val="Tablanormal"/>
    <w:uiPriority w:val="59"/>
    <w:rsid w:val="000C1338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0C13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lang/>
    </w:rPr>
  </w:style>
  <w:style w:type="character" w:customStyle="1" w:styleId="HTMLconformatoprevioCar">
    <w:name w:val="HTML con formato previo Car"/>
    <w:link w:val="HTMLconformatoprevio"/>
    <w:uiPriority w:val="99"/>
    <w:rsid w:val="000C1338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jrnl">
    <w:name w:val="jrnl"/>
    <w:basedOn w:val="Fuentedeprrafopredeter"/>
    <w:rsid w:val="000C1338"/>
  </w:style>
  <w:style w:type="character" w:customStyle="1" w:styleId="apple-converted-space">
    <w:name w:val="apple-converted-space"/>
    <w:basedOn w:val="Fuentedeprrafopredeter"/>
    <w:rsid w:val="000C1338"/>
  </w:style>
  <w:style w:type="character" w:styleId="Textoennegrita">
    <w:name w:val="Strong"/>
    <w:uiPriority w:val="22"/>
    <w:qFormat/>
    <w:rsid w:val="000C1338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923F9"/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5923F9"/>
    <w:rPr>
      <w:rFonts w:ascii="Tahoma" w:eastAsia="Times New Roman" w:hAnsi="Tahoma" w:cs="Tahoma"/>
      <w:sz w:val="16"/>
      <w:szCs w:val="16"/>
      <w:lang w:val="en-US" w:eastAsia="es-ES"/>
    </w:rPr>
  </w:style>
  <w:style w:type="paragraph" w:customStyle="1" w:styleId="Cuadrculamedia1-nfasis21">
    <w:name w:val="Cuadrícula media 1 - Énfasis 21"/>
    <w:basedOn w:val="Normal"/>
    <w:uiPriority w:val="34"/>
    <w:qFormat/>
    <w:rsid w:val="009D4851"/>
    <w:pPr>
      <w:ind w:left="720"/>
      <w:contextualSpacing/>
    </w:pPr>
    <w:rPr>
      <w:rFonts w:ascii="Calibri" w:hAnsi="Calibri"/>
      <w:szCs w:val="24"/>
      <w:lang w:val="es-ES_tradnl"/>
    </w:rPr>
  </w:style>
  <w:style w:type="character" w:customStyle="1" w:styleId="Ttulo1Car">
    <w:name w:val="Título 1 Car"/>
    <w:link w:val="Ttulo1"/>
    <w:uiPriority w:val="9"/>
    <w:rsid w:val="00C76335"/>
    <w:rPr>
      <w:rFonts w:ascii="Calibri Light" w:eastAsia="Times New Roman" w:hAnsi="Calibri Light" w:cs="Times New Roman"/>
      <w:color w:val="2E74B5"/>
      <w:sz w:val="32"/>
      <w:szCs w:val="32"/>
      <w:lang w:val="en-US" w:eastAsia="es-ES"/>
    </w:rPr>
  </w:style>
  <w:style w:type="character" w:styleId="Refdecomentario">
    <w:name w:val="annotation reference"/>
    <w:uiPriority w:val="99"/>
    <w:semiHidden/>
    <w:unhideWhenUsed/>
    <w:rsid w:val="00E17DA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17DA4"/>
    <w:rPr>
      <w:sz w:val="20"/>
    </w:rPr>
  </w:style>
  <w:style w:type="character" w:customStyle="1" w:styleId="TextocomentarioCar">
    <w:name w:val="Texto comentario Car"/>
    <w:link w:val="Textocomentario"/>
    <w:uiPriority w:val="99"/>
    <w:semiHidden/>
    <w:rsid w:val="00E17DA4"/>
    <w:rPr>
      <w:rFonts w:ascii="Arial" w:eastAsia="Times New Roman" w:hAnsi="Arial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17DA4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E17DA4"/>
    <w:rPr>
      <w:rFonts w:ascii="Arial" w:eastAsia="Times New Roman" w:hAnsi="Arial" w:cs="Times New Roman"/>
      <w:b/>
      <w:bCs/>
      <w:sz w:val="20"/>
      <w:szCs w:val="20"/>
      <w:lang w:val="en-US" w:eastAsia="es-ES"/>
    </w:rPr>
  </w:style>
  <w:style w:type="character" w:styleId="nfasis">
    <w:name w:val="Emphasis"/>
    <w:uiPriority w:val="20"/>
    <w:qFormat/>
    <w:rsid w:val="00535F80"/>
    <w:rPr>
      <w:i/>
      <w:iCs/>
    </w:rPr>
  </w:style>
  <w:style w:type="paragraph" w:styleId="Encabezado">
    <w:name w:val="header"/>
    <w:basedOn w:val="Normal"/>
    <w:link w:val="EncabezadoCar"/>
    <w:unhideWhenUsed/>
    <w:rsid w:val="008D2F54"/>
    <w:pPr>
      <w:tabs>
        <w:tab w:val="center" w:pos="4252"/>
        <w:tab w:val="right" w:pos="8504"/>
      </w:tabs>
    </w:pPr>
    <w:rPr>
      <w:lang/>
    </w:rPr>
  </w:style>
  <w:style w:type="character" w:customStyle="1" w:styleId="EncabezadoCar">
    <w:name w:val="Encabezado Car"/>
    <w:link w:val="Encabezado"/>
    <w:rsid w:val="008D2F54"/>
    <w:rPr>
      <w:rFonts w:ascii="Arial" w:eastAsia="Times New Roman" w:hAnsi="Arial"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8D2F54"/>
    <w:pPr>
      <w:tabs>
        <w:tab w:val="center" w:pos="4252"/>
        <w:tab w:val="right" w:pos="8504"/>
      </w:tabs>
    </w:pPr>
    <w:rPr>
      <w:lang/>
    </w:rPr>
  </w:style>
  <w:style w:type="character" w:customStyle="1" w:styleId="PiedepginaCar">
    <w:name w:val="Pie de página Car"/>
    <w:link w:val="Piedepgina"/>
    <w:uiPriority w:val="99"/>
    <w:rsid w:val="008D2F54"/>
    <w:rPr>
      <w:rFonts w:ascii="Arial" w:eastAsia="Times New Roman" w:hAnsi="Arial"/>
      <w:sz w:val="24"/>
      <w:lang w:val="en-US"/>
    </w:rPr>
  </w:style>
  <w:style w:type="paragraph" w:styleId="Revisin">
    <w:name w:val="Revision"/>
    <w:hidden/>
    <w:rsid w:val="001C1DCE"/>
    <w:rPr>
      <w:rFonts w:ascii="Arial" w:eastAsia="Times New Roman" w:hAnsi="Arial"/>
      <w:sz w:val="24"/>
      <w:lang w:val="en-US"/>
    </w:rPr>
  </w:style>
  <w:style w:type="character" w:styleId="Hipervnculo">
    <w:name w:val="Hyperlink"/>
    <w:basedOn w:val="Fuentedeprrafopredeter"/>
    <w:unhideWhenUsed/>
    <w:rsid w:val="00180149"/>
    <w:rPr>
      <w:color w:val="0000FF"/>
      <w:u w:val="single"/>
    </w:rPr>
  </w:style>
  <w:style w:type="character" w:customStyle="1" w:styleId="Ttulo2Car">
    <w:name w:val="Título 2 Car"/>
    <w:basedOn w:val="Fuentedeprrafopredeter"/>
    <w:link w:val="Ttulo2"/>
    <w:semiHidden/>
    <w:rsid w:val="00B3667C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52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6C1174-FCF8-43AE-854B-CF0BD1998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Vinalopo Salud</Company>
  <LinksUpToDate>false</LinksUpToDate>
  <CharactersWithSpaces>1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ENTE NAVARRO LOPEZ</dc:creator>
  <cp:lastModifiedBy>Echenoll</cp:lastModifiedBy>
  <cp:revision>2</cp:revision>
  <cp:lastPrinted>2016-06-19T10:49:00Z</cp:lastPrinted>
  <dcterms:created xsi:type="dcterms:W3CDTF">2018-02-06T15:31:00Z</dcterms:created>
  <dcterms:modified xsi:type="dcterms:W3CDTF">2018-02-06T15:31:00Z</dcterms:modified>
</cp:coreProperties>
</file>